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2A98" w:rsidRDefault="00BD726B" w:rsidP="00C02A98">
      <w:pPr>
        <w:pageBreakBefore/>
        <w:spacing w:after="0"/>
      </w:pPr>
      <w:r>
        <w:t>S</w:t>
      </w:r>
      <w:r w:rsidR="008D18A1">
        <w:t>3</w:t>
      </w:r>
      <w:bookmarkStart w:id="0" w:name="_GoBack"/>
      <w:bookmarkEnd w:id="0"/>
      <w:r>
        <w:t xml:space="preserve"> </w:t>
      </w:r>
      <w:r w:rsidR="00C02A98">
        <w:t xml:space="preserve">Table. Average eggs </w:t>
      </w:r>
      <w:proofErr w:type="spellStart"/>
      <w:r w:rsidR="00C02A98">
        <w:t>oviposited</w:t>
      </w:r>
      <w:proofErr w:type="spellEnd"/>
      <w:r w:rsidR="00C02A98">
        <w:t xml:space="preserve"> per female on each side in the assay chamber for </w:t>
      </w:r>
      <w:r w:rsidR="00C02A98">
        <w:rPr>
          <w:i/>
          <w:iCs/>
        </w:rPr>
        <w:t xml:space="preserve">F. </w:t>
      </w:r>
      <w:proofErr w:type="spellStart"/>
      <w:r w:rsidR="00C02A98">
        <w:rPr>
          <w:i/>
          <w:iCs/>
        </w:rPr>
        <w:t>fusca</w:t>
      </w:r>
      <w:proofErr w:type="spellEnd"/>
      <w:r w:rsidR="00C02A98">
        <w:t xml:space="preserve"> exposed to </w:t>
      </w:r>
      <w:proofErr w:type="spellStart"/>
      <w:r w:rsidR="00C02A98">
        <w:t>Parafilm</w:t>
      </w:r>
      <w:proofErr w:type="spellEnd"/>
      <w:r w:rsidR="00C02A98">
        <w:t xml:space="preserve"> membranes sprayed with </w:t>
      </w:r>
      <w:r w:rsidR="00C02A98">
        <w:rPr>
          <w:i/>
        </w:rPr>
        <w:t>S. pennellii</w:t>
      </w:r>
      <w:r w:rsidR="00C02A98">
        <w:t xml:space="preserve"> and CU071026 extracts at differing rates</w:t>
      </w:r>
      <w:r w:rsidR="00CE1571">
        <w:t>.</w:t>
      </w:r>
      <w:r w:rsidR="00C02A98">
        <w:t xml:space="preserve"> </w:t>
      </w:r>
    </w:p>
    <w:tbl>
      <w:tblPr>
        <w:tblW w:w="0" w:type="auto"/>
        <w:tblBorders>
          <w:top w:val="single" w:sz="4" w:space="0" w:color="00000A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975"/>
        <w:gridCol w:w="749"/>
        <w:gridCol w:w="749"/>
        <w:gridCol w:w="748"/>
        <w:gridCol w:w="749"/>
        <w:gridCol w:w="749"/>
        <w:gridCol w:w="749"/>
        <w:gridCol w:w="748"/>
        <w:gridCol w:w="749"/>
        <w:gridCol w:w="749"/>
        <w:gridCol w:w="749"/>
        <w:gridCol w:w="749"/>
        <w:gridCol w:w="750"/>
      </w:tblGrid>
      <w:tr w:rsidR="00C02A98" w:rsidTr="00C02A98">
        <w:trPr>
          <w:trHeight w:val="300"/>
        </w:trPr>
        <w:tc>
          <w:tcPr>
            <w:tcW w:w="1975" w:type="dxa"/>
            <w:vMerge w:val="restar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sz w:val="20"/>
                <w:szCs w:val="20"/>
              </w:rPr>
              <w:t>Source of extract</w:t>
            </w:r>
          </w:p>
        </w:tc>
        <w:tc>
          <w:tcPr>
            <w:tcW w:w="8987" w:type="dxa"/>
            <w:gridSpan w:val="12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Rate of extracts applied (mg/ml)</w:t>
            </w:r>
          </w:p>
        </w:tc>
      </w:tr>
      <w:tr w:rsidR="00C02A98" w:rsidTr="00C02A98">
        <w:trPr>
          <w:trHeight w:val="300"/>
        </w:trPr>
        <w:tc>
          <w:tcPr>
            <w:tcW w:w="0" w:type="auto"/>
            <w:vMerge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vAlign w:val="center"/>
            <w:hideMark/>
          </w:tcPr>
          <w:p w:rsidR="00C02A98" w:rsidRPr="00DE2D00" w:rsidRDefault="00C02A9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98" w:type="dxa"/>
            <w:gridSpan w:val="2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7" w:type="dxa"/>
            <w:gridSpan w:val="2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8" w:type="dxa"/>
            <w:gridSpan w:val="2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97" w:type="dxa"/>
            <w:gridSpan w:val="2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98" w:type="dxa"/>
            <w:gridSpan w:val="2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99" w:type="dxa"/>
            <w:gridSpan w:val="2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C02A98" w:rsidTr="00C02A98">
        <w:trPr>
          <w:trHeight w:val="345"/>
        </w:trPr>
        <w:tc>
          <w:tcPr>
            <w:tcW w:w="0" w:type="auto"/>
            <w:vMerge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vAlign w:val="center"/>
            <w:hideMark/>
          </w:tcPr>
          <w:p w:rsidR="00C02A98" w:rsidRPr="00DE2D00" w:rsidRDefault="00C02A9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  <w:r w:rsidRPr="00DE2D0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SPR</w:t>
            </w:r>
            <w:r w:rsidRPr="00DE2D0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SPR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SPR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SPR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SPR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SPR</w:t>
            </w:r>
          </w:p>
        </w:tc>
      </w:tr>
      <w:tr w:rsidR="00C02A98" w:rsidTr="00C02A98">
        <w:trPr>
          <w:trHeight w:val="30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E8650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ascii="Calibri" w:hAnsi="Calibri"/>
                <w:color w:val="000000"/>
                <w:sz w:val="20"/>
                <w:szCs w:val="20"/>
              </w:rPr>
              <w:t>LA71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DE2D00"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C02A98" w:rsidTr="00C02A98">
        <w:trPr>
          <w:trHeight w:val="30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E8650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ascii="Calibri" w:hAnsi="Calibri"/>
                <w:color w:val="000000"/>
                <w:sz w:val="20"/>
                <w:szCs w:val="20"/>
              </w:rPr>
              <w:t>LA173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C02A98" w:rsidTr="00C02A98">
        <w:trPr>
          <w:trHeight w:val="30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E8650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ascii="Calibri" w:hAnsi="Calibri"/>
                <w:color w:val="000000"/>
                <w:sz w:val="20"/>
                <w:szCs w:val="20"/>
              </w:rPr>
              <w:t>LA137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DE2D00"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DE2D00"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C02A98" w:rsidTr="00C02A98">
        <w:trPr>
          <w:trHeight w:val="30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E8650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ascii="Calibri" w:hAnsi="Calibri"/>
                <w:color w:val="000000"/>
                <w:sz w:val="20"/>
                <w:szCs w:val="20"/>
              </w:rPr>
              <w:t>LA256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="00DE2D00"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DE2D00"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DE2D00"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C02A98" w:rsidTr="00C02A98">
        <w:trPr>
          <w:trHeight w:val="30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CU07102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C02A98" w:rsidTr="00C02A98">
        <w:trPr>
          <w:trHeight w:val="30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BF13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sz w:val="20"/>
                <w:szCs w:val="20"/>
              </w:rPr>
              <w:t>Fr-LP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="00DE2D00"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C02A98" w:rsidTr="00C02A98">
        <w:trPr>
          <w:trHeight w:val="300"/>
        </w:trPr>
        <w:tc>
          <w:tcPr>
            <w:tcW w:w="197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BF13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sz w:val="20"/>
                <w:szCs w:val="20"/>
              </w:rPr>
              <w:t>Fr-MP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5.9</w:t>
            </w:r>
          </w:p>
        </w:tc>
      </w:tr>
    </w:tbl>
    <w:p w:rsidR="00C02A98" w:rsidRDefault="00C02A98" w:rsidP="00C02A98">
      <w:pPr>
        <w:spacing w:after="0"/>
        <w:rPr>
          <w:rFonts w:ascii="Calibri" w:eastAsia="Droid Sans Fallback" w:hAnsi="Calibri" w:cs="Calibri"/>
        </w:rPr>
      </w:pPr>
      <w:proofErr w:type="gramStart"/>
      <w:r>
        <w:rPr>
          <w:vertAlign w:val="superscript"/>
        </w:rPr>
        <w:t>a</w:t>
      </w:r>
      <w:proofErr w:type="gramEnd"/>
      <w:r>
        <w:t xml:space="preserve"> Unsprayed side</w:t>
      </w:r>
    </w:p>
    <w:p w:rsidR="00C02A98" w:rsidRDefault="00C02A98" w:rsidP="00C02A98">
      <w:pPr>
        <w:spacing w:after="0"/>
      </w:pPr>
      <w:proofErr w:type="gramStart"/>
      <w:r>
        <w:rPr>
          <w:vertAlign w:val="superscript"/>
        </w:rPr>
        <w:t>b</w:t>
      </w:r>
      <w:proofErr w:type="gramEnd"/>
      <w:r>
        <w:t xml:space="preserve"> Sprayed side</w:t>
      </w:r>
    </w:p>
    <w:p w:rsidR="009D2740" w:rsidRDefault="009D2740" w:rsidP="009C11D2">
      <w:pPr>
        <w:spacing w:after="0"/>
      </w:pPr>
    </w:p>
    <w:sectPr w:rsidR="009D2740" w:rsidSect="00461E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roid Sans Fallback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E65"/>
    <w:rsid w:val="00003A9E"/>
    <w:rsid w:val="00004E2E"/>
    <w:rsid w:val="0001081A"/>
    <w:rsid w:val="0001180C"/>
    <w:rsid w:val="00062D96"/>
    <w:rsid w:val="00067EEE"/>
    <w:rsid w:val="000E2223"/>
    <w:rsid w:val="001829A2"/>
    <w:rsid w:val="001941E1"/>
    <w:rsid w:val="001D77DE"/>
    <w:rsid w:val="002C4524"/>
    <w:rsid w:val="0032659D"/>
    <w:rsid w:val="003B4005"/>
    <w:rsid w:val="00461E65"/>
    <w:rsid w:val="00493E21"/>
    <w:rsid w:val="0055220E"/>
    <w:rsid w:val="005910CE"/>
    <w:rsid w:val="00592873"/>
    <w:rsid w:val="006308D2"/>
    <w:rsid w:val="0066084E"/>
    <w:rsid w:val="00660CAC"/>
    <w:rsid w:val="00706350"/>
    <w:rsid w:val="00730F01"/>
    <w:rsid w:val="00736375"/>
    <w:rsid w:val="008C05B0"/>
    <w:rsid w:val="008D18A1"/>
    <w:rsid w:val="008E188B"/>
    <w:rsid w:val="008E5D22"/>
    <w:rsid w:val="009C11D2"/>
    <w:rsid w:val="009D2740"/>
    <w:rsid w:val="00A61510"/>
    <w:rsid w:val="00AB32A0"/>
    <w:rsid w:val="00B56C78"/>
    <w:rsid w:val="00BB5547"/>
    <w:rsid w:val="00BD726B"/>
    <w:rsid w:val="00BF13C7"/>
    <w:rsid w:val="00C02A98"/>
    <w:rsid w:val="00C24A52"/>
    <w:rsid w:val="00CA7128"/>
    <w:rsid w:val="00CE1571"/>
    <w:rsid w:val="00D41FD8"/>
    <w:rsid w:val="00D47431"/>
    <w:rsid w:val="00D51C2E"/>
    <w:rsid w:val="00D72F3B"/>
    <w:rsid w:val="00DE2D00"/>
    <w:rsid w:val="00E3047D"/>
    <w:rsid w:val="00E8650A"/>
    <w:rsid w:val="00F7290F"/>
    <w:rsid w:val="00F90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1C28BE3-6711-4723-9934-467869A38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A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4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08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8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72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2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3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9C96417A-352F-41C6-A634-5E3FD3AD4D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M. Leckie</dc:creator>
  <cp:keywords/>
  <dc:description/>
  <cp:lastModifiedBy>Brian Leckie</cp:lastModifiedBy>
  <cp:revision>4</cp:revision>
  <dcterms:created xsi:type="dcterms:W3CDTF">2015-10-16T01:40:00Z</dcterms:created>
  <dcterms:modified xsi:type="dcterms:W3CDTF">2015-12-13T12:02:00Z</dcterms:modified>
</cp:coreProperties>
</file>